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97285" w14:textId="67049413" w:rsidR="005E7719" w:rsidRPr="00FE4941" w:rsidRDefault="00C76696" w:rsidP="00C76696">
      <w:pPr>
        <w:spacing w:line="360" w:lineRule="auto"/>
        <w:rPr>
          <w:sz w:val="24"/>
          <w:szCs w:val="24"/>
          <w:lang w:val="en-GB"/>
        </w:rPr>
      </w:pPr>
      <w:r>
        <w:rPr>
          <w:noProof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 wp14:anchorId="2147AB90" wp14:editId="05BF566E">
            <wp:simplePos x="0" y="0"/>
            <wp:positionH relativeFrom="margin">
              <wp:posOffset>-342265</wp:posOffset>
            </wp:positionH>
            <wp:positionV relativeFrom="paragraph">
              <wp:posOffset>5715</wp:posOffset>
            </wp:positionV>
            <wp:extent cx="6632575" cy="2789555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aharr\Desktop\glucose_d_time_data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2575" cy="278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53C040" w14:textId="61C6E28D" w:rsidR="00C76696" w:rsidRPr="00673525" w:rsidRDefault="00C76696" w:rsidP="00673525">
      <w:pPr>
        <w:spacing w:line="360" w:lineRule="auto"/>
        <w:jc w:val="both"/>
        <w:rPr>
          <w:b/>
          <w:sz w:val="24"/>
          <w:szCs w:val="24"/>
          <w:lang w:val="en-GB"/>
        </w:rPr>
      </w:pPr>
      <w:r w:rsidRPr="00673525">
        <w:rPr>
          <w:b/>
          <w:sz w:val="24"/>
          <w:szCs w:val="24"/>
          <w:lang w:val="en-GB"/>
        </w:rPr>
        <w:t>S</w:t>
      </w:r>
      <w:r w:rsidR="006216AC">
        <w:rPr>
          <w:b/>
          <w:sz w:val="24"/>
          <w:szCs w:val="24"/>
          <w:lang w:val="en-GB"/>
        </w:rPr>
        <w:t>3</w:t>
      </w:r>
      <w:r w:rsidRPr="00673525">
        <w:rPr>
          <w:b/>
          <w:sz w:val="24"/>
          <w:szCs w:val="24"/>
          <w:lang w:val="en-GB"/>
        </w:rPr>
        <w:t xml:space="preserve"> </w:t>
      </w:r>
      <w:proofErr w:type="gramStart"/>
      <w:r w:rsidRPr="00673525">
        <w:rPr>
          <w:b/>
          <w:sz w:val="24"/>
          <w:szCs w:val="24"/>
          <w:lang w:val="en-GB"/>
        </w:rPr>
        <w:t xml:space="preserve">Fig  </w:t>
      </w:r>
      <w:r w:rsidR="00F115F4">
        <w:rPr>
          <w:b/>
          <w:sz w:val="24"/>
          <w:szCs w:val="24"/>
          <w:lang w:val="en-GB"/>
        </w:rPr>
        <w:t>Mean</w:t>
      </w:r>
      <w:proofErr w:type="gramEnd"/>
      <w:r w:rsidR="004A3ED6" w:rsidRPr="00673525">
        <w:rPr>
          <w:b/>
          <w:sz w:val="24"/>
          <w:szCs w:val="24"/>
          <w:lang w:val="en-GB"/>
        </w:rPr>
        <w:t xml:space="preserve"> doubling time and glucose concentration for </w:t>
      </w:r>
      <w:r w:rsidR="00F115F4">
        <w:rPr>
          <w:b/>
          <w:sz w:val="24"/>
          <w:szCs w:val="24"/>
          <w:lang w:val="en-GB"/>
        </w:rPr>
        <w:t>the experiment in</w:t>
      </w:r>
      <w:r w:rsidR="00673525" w:rsidRPr="00774AA4">
        <w:rPr>
          <w:b/>
          <w:sz w:val="24"/>
          <w:szCs w:val="24"/>
          <w:lang w:val="en-GB"/>
        </w:rPr>
        <w:t xml:space="preserve"> population exhibiting no initial fitness variations </w:t>
      </w:r>
    </w:p>
    <w:p w14:paraId="66C854FD" w14:textId="24021943" w:rsidR="004A3ED6" w:rsidRPr="00FE4941" w:rsidRDefault="004A3ED6" w:rsidP="004F38B2">
      <w:pPr>
        <w:spacing w:line="360" w:lineRule="auto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Doubling time for the whole culture was calculated based on dilution rate </w:t>
      </w:r>
      <w:r w:rsidR="00673525">
        <w:rPr>
          <w:sz w:val="24"/>
          <w:szCs w:val="24"/>
          <w:lang w:val="en-GB"/>
        </w:rPr>
        <w:t xml:space="preserve">of the </w:t>
      </w:r>
      <w:r w:rsidR="004F38B2">
        <w:rPr>
          <w:sz w:val="24"/>
          <w:szCs w:val="24"/>
          <w:lang w:val="en-GB"/>
        </w:rPr>
        <w:t>turbido</w:t>
      </w:r>
      <w:r w:rsidR="00673525">
        <w:rPr>
          <w:sz w:val="24"/>
          <w:szCs w:val="24"/>
          <w:lang w:val="en-GB"/>
        </w:rPr>
        <w:t>stats</w:t>
      </w:r>
      <w:r w:rsidR="00E57097">
        <w:rPr>
          <w:sz w:val="24"/>
          <w:szCs w:val="24"/>
          <w:lang w:val="en-GB"/>
        </w:rPr>
        <w:t xml:space="preserve"> and is presented on a log scale </w:t>
      </w:r>
      <w:r w:rsidR="00673525">
        <w:rPr>
          <w:sz w:val="24"/>
          <w:szCs w:val="24"/>
          <w:lang w:val="en-GB"/>
        </w:rPr>
        <w:t xml:space="preserve">(left y-axis, </w:t>
      </w:r>
      <w:r>
        <w:rPr>
          <w:sz w:val="24"/>
          <w:szCs w:val="24"/>
          <w:lang w:val="en-GB"/>
        </w:rPr>
        <w:t>orange</w:t>
      </w:r>
      <w:r w:rsidR="00673525">
        <w:rPr>
          <w:sz w:val="24"/>
          <w:szCs w:val="24"/>
          <w:lang w:val="en-GB"/>
        </w:rPr>
        <w:t xml:space="preserve"> line</w:t>
      </w:r>
      <w:r>
        <w:rPr>
          <w:sz w:val="24"/>
          <w:szCs w:val="24"/>
          <w:lang w:val="en-GB"/>
        </w:rPr>
        <w:t>) and plot</w:t>
      </w:r>
      <w:r w:rsidR="009C5640">
        <w:rPr>
          <w:sz w:val="24"/>
          <w:szCs w:val="24"/>
          <w:lang w:val="en-GB"/>
        </w:rPr>
        <w:t>t</w:t>
      </w:r>
      <w:r>
        <w:rPr>
          <w:sz w:val="24"/>
          <w:szCs w:val="24"/>
          <w:lang w:val="en-GB"/>
        </w:rPr>
        <w:t>ed as function of time. Glucose concentrations were measured for each sample taken (right y-axis</w:t>
      </w:r>
      <w:r w:rsidR="00673525">
        <w:rPr>
          <w:sz w:val="24"/>
          <w:szCs w:val="24"/>
          <w:lang w:val="en-GB"/>
        </w:rPr>
        <w:t>, blue line</w:t>
      </w:r>
      <w:r>
        <w:rPr>
          <w:sz w:val="24"/>
          <w:szCs w:val="24"/>
          <w:lang w:val="en-GB"/>
        </w:rPr>
        <w:t>).</w:t>
      </w:r>
      <w:r w:rsidR="00E57097">
        <w:rPr>
          <w:sz w:val="24"/>
          <w:szCs w:val="24"/>
          <w:lang w:val="en-GB"/>
        </w:rPr>
        <w:t xml:space="preserve"> The experiment started at an optimal growth temperature of 30°C that was altered to induce stress as noted by the dot</w:t>
      </w:r>
      <w:r w:rsidR="009C5640">
        <w:rPr>
          <w:sz w:val="24"/>
          <w:szCs w:val="24"/>
          <w:lang w:val="en-GB"/>
        </w:rPr>
        <w:t>t</w:t>
      </w:r>
      <w:r w:rsidR="00E57097">
        <w:rPr>
          <w:sz w:val="24"/>
          <w:szCs w:val="24"/>
          <w:lang w:val="en-GB"/>
        </w:rPr>
        <w:t>ed lines.</w:t>
      </w:r>
    </w:p>
    <w:p w14:paraId="7D8B1A66" w14:textId="77777777" w:rsidR="005E7719" w:rsidRPr="00FE4941" w:rsidRDefault="005E7719" w:rsidP="00673525">
      <w:pPr>
        <w:spacing w:line="360" w:lineRule="auto"/>
        <w:rPr>
          <w:sz w:val="24"/>
          <w:szCs w:val="24"/>
          <w:lang w:val="en-GB"/>
        </w:rPr>
      </w:pPr>
    </w:p>
    <w:p w14:paraId="22332106" w14:textId="77777777" w:rsidR="005E7719" w:rsidRPr="00FE4941" w:rsidRDefault="005E7719" w:rsidP="00181F1A">
      <w:pPr>
        <w:spacing w:line="360" w:lineRule="auto"/>
        <w:rPr>
          <w:sz w:val="24"/>
          <w:szCs w:val="24"/>
          <w:lang w:val="en-GB"/>
        </w:rPr>
      </w:pPr>
      <w:bookmarkStart w:id="0" w:name="_gjdgxs" w:colFirst="0" w:colLast="0"/>
      <w:bookmarkStart w:id="1" w:name="_vgx6vxv4gdla" w:colFirst="0" w:colLast="0"/>
      <w:bookmarkEnd w:id="0"/>
      <w:bookmarkEnd w:id="1"/>
    </w:p>
    <w:sectPr w:rsidR="005E7719" w:rsidRPr="00FE494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E5513E"/>
    <w:multiLevelType w:val="hybridMultilevel"/>
    <w:tmpl w:val="21587E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1769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1tjAxMrIAIktDIyUdpeDU4uLM/DyQAsNaAIDFGRAsAAAA"/>
  </w:docVars>
  <w:rsids>
    <w:rsidRoot w:val="005E7719"/>
    <w:rsid w:val="000513CB"/>
    <w:rsid w:val="0012306C"/>
    <w:rsid w:val="00181F1A"/>
    <w:rsid w:val="001F3564"/>
    <w:rsid w:val="00216AE8"/>
    <w:rsid w:val="002330F1"/>
    <w:rsid w:val="0024621F"/>
    <w:rsid w:val="002A4B09"/>
    <w:rsid w:val="003406C6"/>
    <w:rsid w:val="003B11BE"/>
    <w:rsid w:val="003D57EF"/>
    <w:rsid w:val="004141D0"/>
    <w:rsid w:val="00421653"/>
    <w:rsid w:val="004A3ED6"/>
    <w:rsid w:val="004F38B2"/>
    <w:rsid w:val="00524719"/>
    <w:rsid w:val="005979B3"/>
    <w:rsid w:val="005D5E1A"/>
    <w:rsid w:val="005E7719"/>
    <w:rsid w:val="0061643A"/>
    <w:rsid w:val="006216AC"/>
    <w:rsid w:val="00645CA2"/>
    <w:rsid w:val="006609E3"/>
    <w:rsid w:val="00673525"/>
    <w:rsid w:val="00674843"/>
    <w:rsid w:val="006B0FD3"/>
    <w:rsid w:val="006D77ED"/>
    <w:rsid w:val="006E5331"/>
    <w:rsid w:val="006F6BA6"/>
    <w:rsid w:val="00710E57"/>
    <w:rsid w:val="007C1A50"/>
    <w:rsid w:val="00812B50"/>
    <w:rsid w:val="00883E25"/>
    <w:rsid w:val="008A3686"/>
    <w:rsid w:val="009329B6"/>
    <w:rsid w:val="0097478A"/>
    <w:rsid w:val="0098799B"/>
    <w:rsid w:val="009B2012"/>
    <w:rsid w:val="009C5640"/>
    <w:rsid w:val="00A122B3"/>
    <w:rsid w:val="00A85A32"/>
    <w:rsid w:val="00A97B9F"/>
    <w:rsid w:val="00AC7E6E"/>
    <w:rsid w:val="00AD27FB"/>
    <w:rsid w:val="00B37C13"/>
    <w:rsid w:val="00C628A7"/>
    <w:rsid w:val="00C76696"/>
    <w:rsid w:val="00D250E3"/>
    <w:rsid w:val="00D27702"/>
    <w:rsid w:val="00D37AC4"/>
    <w:rsid w:val="00D8081C"/>
    <w:rsid w:val="00D83C3E"/>
    <w:rsid w:val="00DB69BF"/>
    <w:rsid w:val="00DC4E86"/>
    <w:rsid w:val="00E57097"/>
    <w:rsid w:val="00EA4EA5"/>
    <w:rsid w:val="00EB0E1A"/>
    <w:rsid w:val="00F115F4"/>
    <w:rsid w:val="00F627AF"/>
    <w:rsid w:val="00F809D9"/>
    <w:rsid w:val="00FC7FDB"/>
    <w:rsid w:val="00FE4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F50A3"/>
  <w15:docId w15:val="{B72DA0BD-1D8F-4FB4-AC28-FB0478AA5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he-I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C628A7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B69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69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69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9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9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94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9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uti Kapon</cp:lastModifiedBy>
  <cp:revision>3</cp:revision>
  <cp:lastPrinted>2022-01-13T09:07:00Z</cp:lastPrinted>
  <dcterms:created xsi:type="dcterms:W3CDTF">2023-05-24T14:18:00Z</dcterms:created>
  <dcterms:modified xsi:type="dcterms:W3CDTF">2023-05-24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1275aee84f25bab35e8cbcf41792f14276d35b21ed6f482285a9e0db934ea9</vt:lpwstr>
  </property>
</Properties>
</file>